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F13D958" w:rsidR="00994A3D" w:rsidRPr="00994A3D" w:rsidRDefault="00654E8F" w:rsidP="0001436A">
      <w:pPr>
        <w:pStyle w:val="Titre1"/>
      </w:pPr>
      <w:r w:rsidRPr="00994A3D">
        <w:t>Supplementary Table</w:t>
      </w:r>
    </w:p>
    <w:p w14:paraId="7C9E8EAC" w14:textId="77777777" w:rsidR="007108D4" w:rsidRPr="00470079" w:rsidRDefault="007108D4" w:rsidP="00470079">
      <w:pPr>
        <w:spacing w:after="0"/>
        <w:jc w:val="center"/>
        <w:rPr>
          <w:rFonts w:eastAsia="Arial" w:cs="Times New Roman"/>
          <w:b/>
          <w:color w:val="000000" w:themeColor="text1"/>
          <w:szCs w:val="24"/>
        </w:rPr>
      </w:pPr>
      <w:r w:rsidRPr="00470079">
        <w:rPr>
          <w:rFonts w:eastAsia="Arial" w:cs="Times New Roman"/>
          <w:b/>
          <w:color w:val="000000" w:themeColor="text1"/>
          <w:szCs w:val="24"/>
        </w:rPr>
        <w:t>Table: Detailed search strategy</w:t>
      </w:r>
    </w:p>
    <w:p w14:paraId="69D44874" w14:textId="77777777" w:rsidR="007108D4" w:rsidRPr="00A92D9C" w:rsidRDefault="007108D4" w:rsidP="007108D4">
      <w:pPr>
        <w:spacing w:after="0"/>
        <w:jc w:val="both"/>
        <w:rPr>
          <w:rFonts w:eastAsia="Arial" w:cs="Times New Roman"/>
          <w:b/>
          <w:color w:val="000000" w:themeColor="text1"/>
          <w:szCs w:val="24"/>
        </w:rPr>
      </w:pPr>
      <w:r w:rsidRPr="00A92D9C">
        <w:rPr>
          <w:rFonts w:eastAsia="Arial" w:cs="Times New Roman"/>
          <w:b/>
          <w:color w:val="000000" w:themeColor="text1"/>
          <w:szCs w:val="24"/>
        </w:rPr>
        <w:t>PubMed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10"/>
        <w:gridCol w:w="9451"/>
      </w:tblGrid>
      <w:tr w:rsidR="007108D4" w:rsidRPr="00470079" w14:paraId="68965E2E" w14:textId="77777777" w:rsidTr="004C612F">
        <w:trPr>
          <w:trHeight w:val="247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C809B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0E7473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#1 AND #2</w:t>
            </w:r>
          </w:p>
        </w:tc>
      </w:tr>
      <w:tr w:rsidR="007108D4" w:rsidRPr="00470079" w14:paraId="5B1918AD" w14:textId="77777777" w:rsidTr="004C612F">
        <w:trPr>
          <w:trHeight w:val="519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A7F508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702A72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("Wearable Electronic Devices"[</w:t>
            </w:r>
            <w:proofErr w:type="spellStart"/>
            <w:r w:rsidRPr="00470079">
              <w:rPr>
                <w:rFonts w:eastAsia="Arial" w:cs="Times New Roman"/>
                <w:color w:val="000000" w:themeColor="text1"/>
                <w:sz w:val="22"/>
              </w:rPr>
              <w:t>mh</w:t>
            </w:r>
            <w:proofErr w:type="spellEnd"/>
            <w:r w:rsidRPr="00470079">
              <w:rPr>
                <w:rFonts w:eastAsia="Arial" w:cs="Times New Roman"/>
                <w:color w:val="000000" w:themeColor="text1"/>
                <w:sz w:val="22"/>
              </w:rPr>
              <w:t>] OR wearable OR "wearable devices" OR "wearable technology" OR "portable devices" OR "mHealth devices" OR "mobile health devices")</w:t>
            </w:r>
          </w:p>
        </w:tc>
      </w:tr>
      <w:tr w:rsidR="007108D4" w:rsidRPr="00470079" w14:paraId="36F23770" w14:textId="77777777" w:rsidTr="004C612F">
        <w:trPr>
          <w:trHeight w:val="86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D486B4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4089C6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("Chronic Pain"[</w:t>
            </w:r>
            <w:proofErr w:type="spellStart"/>
            <w:r w:rsidRPr="00470079">
              <w:rPr>
                <w:rFonts w:eastAsia="Arial" w:cs="Times New Roman"/>
                <w:color w:val="000000" w:themeColor="text1"/>
                <w:sz w:val="22"/>
              </w:rPr>
              <w:t>mh</w:t>
            </w:r>
            <w:proofErr w:type="spellEnd"/>
            <w:r w:rsidRPr="00470079">
              <w:rPr>
                <w:rFonts w:eastAsia="Arial" w:cs="Times New Roman"/>
                <w:color w:val="000000" w:themeColor="text1"/>
                <w:sz w:val="22"/>
              </w:rPr>
              <w:t>] OR "persistent pain" OR "long-term pain" OR "recurrent pain")</w:t>
            </w:r>
          </w:p>
        </w:tc>
      </w:tr>
    </w:tbl>
    <w:p w14:paraId="05459A9C" w14:textId="77777777" w:rsidR="007108D4" w:rsidRPr="00A92D9C" w:rsidRDefault="007108D4" w:rsidP="007108D4">
      <w:pPr>
        <w:spacing w:after="0" w:line="276" w:lineRule="auto"/>
        <w:jc w:val="both"/>
        <w:rPr>
          <w:rFonts w:eastAsia="Arial" w:cs="Times New Roman"/>
          <w:b/>
          <w:color w:val="000000" w:themeColor="text1"/>
          <w:szCs w:val="24"/>
        </w:rPr>
      </w:pPr>
      <w:r w:rsidRPr="00A92D9C">
        <w:rPr>
          <w:rFonts w:eastAsia="Arial" w:cs="Times New Roman"/>
          <w:b/>
          <w:color w:val="000000" w:themeColor="text1"/>
          <w:szCs w:val="24"/>
        </w:rPr>
        <w:t>Scopu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10"/>
        <w:gridCol w:w="9457"/>
      </w:tblGrid>
      <w:tr w:rsidR="007108D4" w:rsidRPr="00470079" w14:paraId="7D3F8F53" w14:textId="77777777" w:rsidTr="004C612F">
        <w:trPr>
          <w:trHeight w:val="270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8FAC2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8C522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Cs/>
                <w:i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#1 AND #2</w:t>
            </w:r>
          </w:p>
        </w:tc>
      </w:tr>
      <w:tr w:rsidR="007108D4" w:rsidRPr="00470079" w14:paraId="6A96D467" w14:textId="77777777" w:rsidTr="004C612F">
        <w:trPr>
          <w:trHeight w:val="270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6A6B87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ABBDA3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Cs/>
                <w:i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TITLE-ABS-</w:t>
            </w:r>
            <w:proofErr w:type="gramStart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KEY(</w:t>
            </w:r>
            <w:proofErr w:type="gramEnd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"Wearable Electronic Devices" OR wearable OR "wearable devices" OR "wearable technology" OR "portable devices" OR "</w:t>
            </w:r>
            <w:proofErr w:type="gramStart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mHealth devices</w:t>
            </w:r>
            <w:proofErr w:type="gramEnd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" OR "mobile health devices")</w:t>
            </w:r>
          </w:p>
        </w:tc>
      </w:tr>
      <w:tr w:rsidR="007108D4" w:rsidRPr="00470079" w14:paraId="1935410E" w14:textId="77777777" w:rsidTr="004C612F">
        <w:trPr>
          <w:trHeight w:val="321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5F6A7B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84BC36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TITLE-ABS-</w:t>
            </w:r>
            <w:proofErr w:type="gramStart"/>
            <w:r w:rsidRPr="00470079">
              <w:rPr>
                <w:rFonts w:eastAsia="Arial" w:cs="Times New Roman"/>
                <w:color w:val="000000" w:themeColor="text1"/>
                <w:sz w:val="22"/>
              </w:rPr>
              <w:t>KEY(</w:t>
            </w:r>
            <w:proofErr w:type="gramEnd"/>
            <w:r w:rsidRPr="00470079">
              <w:rPr>
                <w:rFonts w:eastAsia="Arial" w:cs="Times New Roman"/>
                <w:color w:val="000000" w:themeColor="text1"/>
                <w:sz w:val="22"/>
              </w:rPr>
              <w:t>"chronic pain" OR "persistent pain" OR "long-term pain" OR "recurrent pain")</w:t>
            </w:r>
          </w:p>
        </w:tc>
      </w:tr>
    </w:tbl>
    <w:p w14:paraId="2B0D7CF8" w14:textId="77777777" w:rsidR="007108D4" w:rsidRPr="00A92D9C" w:rsidRDefault="007108D4" w:rsidP="007108D4">
      <w:pPr>
        <w:spacing w:after="0" w:line="276" w:lineRule="auto"/>
        <w:jc w:val="both"/>
        <w:rPr>
          <w:rFonts w:eastAsia="Arial" w:cs="Times New Roman"/>
          <w:b/>
          <w:color w:val="000000" w:themeColor="text1"/>
          <w:szCs w:val="24"/>
        </w:rPr>
      </w:pPr>
      <w:r w:rsidRPr="00A92D9C">
        <w:rPr>
          <w:rFonts w:eastAsia="Arial" w:cs="Times New Roman"/>
          <w:b/>
          <w:color w:val="000000" w:themeColor="text1"/>
          <w:szCs w:val="24"/>
        </w:rPr>
        <w:t>IEEE Xplore</w:t>
      </w:r>
    </w:p>
    <w:tbl>
      <w:tblPr>
        <w:tblW w:w="96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10"/>
        <w:gridCol w:w="9360"/>
      </w:tblGrid>
      <w:tr w:rsidR="007108D4" w:rsidRPr="00470079" w14:paraId="3FCDEFEE" w14:textId="77777777" w:rsidTr="004C612F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0097D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8E09F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Cs/>
                <w:i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#1 AND #2</w:t>
            </w:r>
          </w:p>
        </w:tc>
      </w:tr>
      <w:tr w:rsidR="007108D4" w:rsidRPr="00470079" w14:paraId="63B5BF50" w14:textId="77777777" w:rsidTr="004C612F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A51D4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22016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Cs/>
                <w:i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("Wearable Electronic Devices" OR wearable OR "wearable devices" OR "wearable technology" OR "portable devices" OR "</w:t>
            </w:r>
            <w:proofErr w:type="gramStart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mHealth</w:t>
            </w:r>
            <w:proofErr w:type="gramEnd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 xml:space="preserve"> devices" OR "mobile health devices")</w:t>
            </w:r>
          </w:p>
        </w:tc>
      </w:tr>
      <w:tr w:rsidR="007108D4" w:rsidRPr="00470079" w14:paraId="36E83F1F" w14:textId="77777777" w:rsidTr="004C612F">
        <w:trPr>
          <w:trHeight w:val="331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9394D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9825A1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("chronic pain" OR "persistent pain" OR "long-term pain" OR "recurrent pain")</w:t>
            </w:r>
          </w:p>
        </w:tc>
      </w:tr>
    </w:tbl>
    <w:p w14:paraId="06CA537E" w14:textId="77777777" w:rsidR="007108D4" w:rsidRPr="00DE7039" w:rsidRDefault="007108D4" w:rsidP="007108D4">
      <w:pPr>
        <w:spacing w:after="0" w:line="276" w:lineRule="auto"/>
        <w:jc w:val="both"/>
        <w:rPr>
          <w:rFonts w:eastAsia="Arial" w:cs="Times New Roman"/>
          <w:b/>
          <w:color w:val="000000" w:themeColor="text1"/>
          <w:szCs w:val="24"/>
        </w:rPr>
      </w:pPr>
      <w:r w:rsidRPr="00DE7039">
        <w:rPr>
          <w:rFonts w:eastAsia="Arial" w:cs="Times New Roman"/>
          <w:b/>
          <w:color w:val="000000" w:themeColor="text1"/>
          <w:szCs w:val="24"/>
        </w:rPr>
        <w:t>Engineering Village</w:t>
      </w:r>
    </w:p>
    <w:tbl>
      <w:tblPr>
        <w:tblW w:w="978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10"/>
        <w:gridCol w:w="9478"/>
      </w:tblGrid>
      <w:tr w:rsidR="007108D4" w:rsidRPr="00470079" w14:paraId="25125E92" w14:textId="77777777" w:rsidTr="004C612F">
        <w:trPr>
          <w:trHeight w:val="265"/>
          <w:jc w:val="center"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F1CA57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EC1C9C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Cs/>
                <w:i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#1 AND #2</w:t>
            </w:r>
          </w:p>
        </w:tc>
      </w:tr>
      <w:tr w:rsidR="007108D4" w:rsidRPr="00470079" w14:paraId="33FF5EAB" w14:textId="77777777" w:rsidTr="004C612F">
        <w:trPr>
          <w:trHeight w:val="265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2CEF8" w14:textId="77777777" w:rsidR="007108D4" w:rsidRPr="00470079" w:rsidRDefault="007108D4" w:rsidP="004C612F">
            <w:pPr>
              <w:spacing w:after="0"/>
              <w:jc w:val="center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AE851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Cs/>
                <w:i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("Wearable Electronic Devices" OR wearable OR "wearable devices" OR "wearable technology" OR "portable devices" OR "</w:t>
            </w:r>
            <w:proofErr w:type="gramStart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>mHealth</w:t>
            </w:r>
            <w:proofErr w:type="gramEnd"/>
            <w:r w:rsidRPr="00470079">
              <w:rPr>
                <w:rFonts w:eastAsia="Arial" w:cs="Times New Roman"/>
                <w:bCs/>
                <w:i/>
                <w:color w:val="000000" w:themeColor="text1"/>
                <w:sz w:val="22"/>
              </w:rPr>
              <w:t xml:space="preserve"> devices" OR "mobile health devices")</w:t>
            </w:r>
          </w:p>
        </w:tc>
      </w:tr>
      <w:tr w:rsidR="007108D4" w:rsidRPr="00470079" w14:paraId="6D60EAAA" w14:textId="77777777" w:rsidTr="004C612F">
        <w:trPr>
          <w:trHeight w:val="349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DF8788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5F5C33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("chronic pain" OR "persistent pain" OR "long-term pain" OR "recurrent pain")</w:t>
            </w:r>
          </w:p>
        </w:tc>
      </w:tr>
      <w:tr w:rsidR="007108D4" w:rsidRPr="00DE7039" w14:paraId="2F2F9E64" w14:textId="77777777" w:rsidTr="004C612F">
        <w:trPr>
          <w:trHeight w:val="221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17694E" w14:textId="77777777" w:rsidR="007108D4" w:rsidRPr="00DE7039" w:rsidRDefault="007108D4" w:rsidP="004C612F">
            <w:pPr>
              <w:spacing w:after="0"/>
              <w:jc w:val="both"/>
              <w:rPr>
                <w:rFonts w:eastAsia="Arial" w:cs="Times New Roman"/>
                <w:b/>
                <w:i/>
                <w:color w:val="000000" w:themeColor="text1"/>
                <w:szCs w:val="24"/>
              </w:rPr>
            </w:pPr>
            <w:r w:rsidRPr="00DE7039">
              <w:rPr>
                <w:rFonts w:eastAsia="Arial" w:cs="Times New Roman"/>
                <w:b/>
                <w:color w:val="000000" w:themeColor="text1"/>
                <w:szCs w:val="24"/>
              </w:rPr>
              <w:t>Web of Science</w:t>
            </w:r>
          </w:p>
        </w:tc>
        <w:bookmarkStart w:id="0" w:name="_heading=h.mrwahx428nai" w:colFirst="0" w:colLast="0"/>
        <w:bookmarkEnd w:id="0"/>
      </w:tr>
      <w:tr w:rsidR="007108D4" w:rsidRPr="00470079" w14:paraId="1E47A210" w14:textId="77777777" w:rsidTr="004C612F">
        <w:trPr>
          <w:trHeight w:val="221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DC3FFD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8FA8B3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Cs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 xml:space="preserve"> </w:t>
            </w:r>
            <w:r w:rsidRPr="00470079">
              <w:rPr>
                <w:rFonts w:eastAsia="Arial" w:cs="Times New Roman"/>
                <w:bCs/>
                <w:color w:val="000000" w:themeColor="text1"/>
                <w:sz w:val="22"/>
              </w:rPr>
              <w:t>#1 AND #2</w:t>
            </w:r>
          </w:p>
        </w:tc>
        <w:bookmarkStart w:id="1" w:name="_heading=h.i93yr92u5qfn" w:colFirst="0" w:colLast="0"/>
        <w:bookmarkEnd w:id="1"/>
      </w:tr>
      <w:tr w:rsidR="007108D4" w:rsidRPr="00470079" w14:paraId="3208910B" w14:textId="77777777" w:rsidTr="004C612F">
        <w:trPr>
          <w:trHeight w:val="221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0FAC8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41A29F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TS</w:t>
            </w:r>
            <w:proofErr w:type="gramStart"/>
            <w:r w:rsidRPr="00470079">
              <w:rPr>
                <w:rFonts w:eastAsia="Arial" w:cs="Times New Roman"/>
                <w:color w:val="000000" w:themeColor="text1"/>
                <w:sz w:val="22"/>
              </w:rPr>
              <w:t>=(</w:t>
            </w:r>
            <w:proofErr w:type="gramEnd"/>
            <w:r w:rsidRPr="00470079">
              <w:rPr>
                <w:rFonts w:eastAsia="Arial" w:cs="Times New Roman"/>
                <w:color w:val="000000" w:themeColor="text1"/>
                <w:sz w:val="22"/>
              </w:rPr>
              <w:t>"Wearable Electronic Devices" OR wearable OR "wearable devices" OR "wearable technology" OR "portable devices" OR "mHealth devices" OR "mobile health devices")</w:t>
            </w:r>
          </w:p>
        </w:tc>
        <w:bookmarkStart w:id="2" w:name="_heading=h.q9i3l13p62i7" w:colFirst="0" w:colLast="0"/>
        <w:bookmarkEnd w:id="2"/>
      </w:tr>
      <w:tr w:rsidR="007108D4" w:rsidRPr="00470079" w14:paraId="15C5AB29" w14:textId="77777777" w:rsidTr="004C612F">
        <w:trPr>
          <w:trHeight w:val="221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B12053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31D503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TS</w:t>
            </w:r>
            <w:proofErr w:type="gramStart"/>
            <w:r w:rsidRPr="00470079">
              <w:rPr>
                <w:rFonts w:eastAsia="Arial" w:cs="Times New Roman"/>
                <w:color w:val="000000" w:themeColor="text1"/>
                <w:sz w:val="22"/>
              </w:rPr>
              <w:t>=(</w:t>
            </w:r>
            <w:proofErr w:type="gramEnd"/>
            <w:r w:rsidRPr="00470079">
              <w:rPr>
                <w:rFonts w:eastAsia="Arial" w:cs="Times New Roman"/>
                <w:color w:val="000000" w:themeColor="text1"/>
                <w:sz w:val="22"/>
              </w:rPr>
              <w:t>"chronic pain" OR "persistent pain" OR "long-term pain" OR "recurrent pain")</w:t>
            </w:r>
          </w:p>
        </w:tc>
      </w:tr>
      <w:tr w:rsidR="007108D4" w:rsidRPr="00DE7039" w14:paraId="59D784C9" w14:textId="77777777" w:rsidTr="004C612F">
        <w:trPr>
          <w:trHeight w:val="221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43F9EB" w14:textId="77777777" w:rsidR="007108D4" w:rsidRPr="00DE7039" w:rsidRDefault="007108D4" w:rsidP="004C612F">
            <w:pPr>
              <w:spacing w:after="0"/>
              <w:jc w:val="both"/>
              <w:rPr>
                <w:rFonts w:eastAsia="Arial" w:cs="Times New Roman"/>
                <w:b/>
                <w:i/>
                <w:color w:val="000000" w:themeColor="text1"/>
                <w:szCs w:val="24"/>
              </w:rPr>
            </w:pPr>
            <w:r w:rsidRPr="00DE7039">
              <w:rPr>
                <w:rFonts w:eastAsia="Arial" w:cs="Times New Roman"/>
                <w:b/>
                <w:color w:val="000000" w:themeColor="text1"/>
                <w:szCs w:val="24"/>
              </w:rPr>
              <w:t>Google Scholar</w:t>
            </w:r>
          </w:p>
        </w:tc>
      </w:tr>
      <w:tr w:rsidR="007108D4" w:rsidRPr="00470079" w14:paraId="601516CD" w14:textId="77777777" w:rsidTr="004C612F">
        <w:trPr>
          <w:trHeight w:val="221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0DF9BF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b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b/>
                <w:color w:val="000000" w:themeColor="text1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2EF59" w14:textId="77777777" w:rsidR="007108D4" w:rsidRPr="00470079" w:rsidRDefault="007108D4" w:rsidP="004C612F">
            <w:pPr>
              <w:spacing w:after="0"/>
              <w:jc w:val="both"/>
              <w:rPr>
                <w:rFonts w:eastAsia="Arial" w:cs="Times New Roman"/>
                <w:color w:val="000000" w:themeColor="text1"/>
                <w:sz w:val="22"/>
              </w:rPr>
            </w:pPr>
            <w:r w:rsidRPr="00470079">
              <w:rPr>
                <w:rFonts w:eastAsia="Arial" w:cs="Times New Roman"/>
                <w:color w:val="000000" w:themeColor="text1"/>
                <w:sz w:val="22"/>
              </w:rPr>
              <w:t>("chronic pain" OR "persistent pain" OR "long-term pain" OR "recurrent pain") AND ("Wearable Electronic Devices" OR wearable OR "wearable devices" OR "wearable technology" OR "portable devices" OR "mHealth devices" OR "mobile health devices")</w:t>
            </w:r>
          </w:p>
        </w:tc>
      </w:tr>
    </w:tbl>
    <w:p w14:paraId="24189EDA" w14:textId="77777777" w:rsidR="007108D4" w:rsidRPr="00470079" w:rsidRDefault="007108D4" w:rsidP="007108D4">
      <w:pPr>
        <w:spacing w:after="0" w:line="276" w:lineRule="auto"/>
        <w:jc w:val="both"/>
        <w:rPr>
          <w:rFonts w:eastAsia="Arial" w:cs="Times New Roman"/>
          <w:b/>
          <w:color w:val="000000" w:themeColor="text1"/>
          <w:sz w:val="22"/>
          <w:u w:val="single"/>
        </w:rPr>
      </w:pPr>
      <w:r w:rsidRPr="00470079">
        <w:rPr>
          <w:rFonts w:eastAsia="Arial" w:cs="Times New Roman"/>
          <w:b/>
          <w:color w:val="000000" w:themeColor="text1"/>
          <w:sz w:val="22"/>
          <w:u w:val="single"/>
        </w:rPr>
        <w:t xml:space="preserve"> </w:t>
      </w:r>
    </w:p>
    <w:sectPr w:rsidR="007108D4" w:rsidRPr="0047007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F1730" w14:textId="77777777" w:rsidR="00AD5756" w:rsidRDefault="00AD5756" w:rsidP="00117666">
      <w:pPr>
        <w:spacing w:after="0"/>
      </w:pPr>
      <w:r>
        <w:separator/>
      </w:r>
    </w:p>
  </w:endnote>
  <w:endnote w:type="continuationSeparator" w:id="0">
    <w:p w14:paraId="657CE841" w14:textId="77777777" w:rsidR="00AD5756" w:rsidRDefault="00AD57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D190C" w14:textId="77777777" w:rsidR="00AD5756" w:rsidRDefault="00AD5756" w:rsidP="00117666">
      <w:pPr>
        <w:spacing w:after="0"/>
      </w:pPr>
      <w:r>
        <w:separator/>
      </w:r>
    </w:p>
  </w:footnote>
  <w:footnote w:type="continuationSeparator" w:id="0">
    <w:p w14:paraId="1C926966" w14:textId="77777777" w:rsidR="00AD5756" w:rsidRDefault="00AD57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0DC2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0079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8D4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92D9C"/>
    <w:rsid w:val="00AB6715"/>
    <w:rsid w:val="00AD5756"/>
    <w:rsid w:val="00B1671E"/>
    <w:rsid w:val="00B25EB8"/>
    <w:rsid w:val="00B354E1"/>
    <w:rsid w:val="00B37F4D"/>
    <w:rsid w:val="00C52A7B"/>
    <w:rsid w:val="00C56BAF"/>
    <w:rsid w:val="00C679AA"/>
    <w:rsid w:val="00C75972"/>
    <w:rsid w:val="00CB1F73"/>
    <w:rsid w:val="00CC0A3A"/>
    <w:rsid w:val="00CD066B"/>
    <w:rsid w:val="00CE4FEE"/>
    <w:rsid w:val="00DB59C3"/>
    <w:rsid w:val="00DC259A"/>
    <w:rsid w:val="00DE23E8"/>
    <w:rsid w:val="00DE703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266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yena, Johannes</cp:lastModifiedBy>
  <cp:revision>9</cp:revision>
  <cp:lastPrinted>2013-10-03T12:51:00Z</cp:lastPrinted>
  <dcterms:created xsi:type="dcterms:W3CDTF">2024-06-25T06:35:00Z</dcterms:created>
  <dcterms:modified xsi:type="dcterms:W3CDTF">2025-05-13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